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97601" w14:textId="77777777" w:rsidR="00545BD2" w:rsidRPr="00656DDA" w:rsidRDefault="00545BD2" w:rsidP="00545BD2">
      <w:pPr>
        <w:pStyle w:val="RSCT05TableFootnotewithoutbottombar"/>
        <w:rPr>
          <w:i/>
        </w:rPr>
      </w:pPr>
      <w:r w:rsidRPr="00656DDA">
        <w:rPr>
          <w:b/>
          <w:szCs w:val="22"/>
        </w:rPr>
        <w:t>Table S</w:t>
      </w:r>
      <w:r w:rsidRPr="00656DDA">
        <w:rPr>
          <w:b/>
          <w:i/>
          <w:szCs w:val="22"/>
        </w:rPr>
        <w:fldChar w:fldCharType="begin"/>
      </w:r>
      <w:r w:rsidRPr="00656DDA">
        <w:rPr>
          <w:b/>
          <w:szCs w:val="22"/>
        </w:rPr>
        <w:instrText xml:space="preserve"> SEQ Table_S \* ARABIC </w:instrText>
      </w:r>
      <w:r w:rsidRPr="00656DDA">
        <w:rPr>
          <w:b/>
          <w:i/>
          <w:szCs w:val="22"/>
        </w:rPr>
        <w:fldChar w:fldCharType="separate"/>
      </w:r>
      <w:r w:rsidRPr="00656DDA">
        <w:rPr>
          <w:b/>
          <w:noProof/>
          <w:szCs w:val="22"/>
        </w:rPr>
        <w:t>7</w:t>
      </w:r>
      <w:r w:rsidRPr="00656DDA">
        <w:rPr>
          <w:b/>
          <w:i/>
          <w:szCs w:val="22"/>
        </w:rPr>
        <w:fldChar w:fldCharType="end"/>
      </w:r>
      <w:r w:rsidRPr="00656DDA">
        <w:rPr>
          <w:bCs/>
          <w:szCs w:val="22"/>
        </w:rPr>
        <w:t xml:space="preserve"> The</w:t>
      </w:r>
      <w:r w:rsidRPr="00656DDA">
        <w:rPr>
          <w:sz w:val="24"/>
        </w:rPr>
        <w:t xml:space="preserve"> </w:t>
      </w:r>
      <w:r w:rsidRPr="00656DDA">
        <w:t>effects of different combinations of storage (freezing) and filtering (200 nm) on the z-average (mean particle diameter of intensity size distribution) of in vitro mixed micellar fractions measured directly after digestion (</w:t>
      </w:r>
      <w:r w:rsidRPr="00656DDA">
        <w:rPr>
          <w:b/>
        </w:rPr>
        <w:t>filtered</w:t>
      </w:r>
      <w:r w:rsidRPr="00656DDA">
        <w:t>), after freezing (</w:t>
      </w:r>
      <w:r w:rsidRPr="00656DDA">
        <w:rPr>
          <w:b/>
        </w:rPr>
        <w:t>filtered-frozen</w:t>
      </w:r>
      <w:r w:rsidRPr="00656DDA">
        <w:t>), or after freezing the unfiltered fraction, followed by filtration (</w:t>
      </w:r>
      <w:r w:rsidRPr="00656DDA">
        <w:rPr>
          <w:b/>
        </w:rPr>
        <w:t>frozen-filtered</w:t>
      </w:r>
      <w:r w:rsidRPr="00656DDA">
        <w:t>)</w:t>
      </w:r>
    </w:p>
    <w:tbl>
      <w:tblPr>
        <w:tblW w:w="4831" w:type="pct"/>
        <w:tblLook w:val="04A0" w:firstRow="1" w:lastRow="0" w:firstColumn="1" w:lastColumn="0" w:noHBand="0" w:noVBand="1"/>
      </w:tblPr>
      <w:tblGrid>
        <w:gridCol w:w="3606"/>
        <w:gridCol w:w="1503"/>
        <w:gridCol w:w="1828"/>
        <w:gridCol w:w="1828"/>
      </w:tblGrid>
      <w:tr w:rsidR="00545BD2" w:rsidRPr="00656DDA" w14:paraId="7D363129" w14:textId="77777777" w:rsidTr="00254451">
        <w:trPr>
          <w:trHeight w:val="315"/>
        </w:trPr>
        <w:tc>
          <w:tcPr>
            <w:tcW w:w="17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AFF9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56DDA">
              <w:rPr>
                <w:rFonts w:ascii="Calibri" w:eastAsia="Times New Roman" w:hAnsi="Calibri" w:cs="Calibri"/>
                <w:b/>
                <w:bCs/>
              </w:rPr>
              <w:t>Z-Average [nm]</w:t>
            </w:r>
          </w:p>
        </w:tc>
        <w:tc>
          <w:tcPr>
            <w:tcW w:w="327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B25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Micellar Fraction</w:t>
            </w:r>
          </w:p>
        </w:tc>
      </w:tr>
      <w:tr w:rsidR="00545BD2" w:rsidRPr="00656DDA" w14:paraId="2568FE52" w14:textId="77777777" w:rsidTr="00254451">
        <w:trPr>
          <w:trHeight w:val="600"/>
        </w:trPr>
        <w:tc>
          <w:tcPr>
            <w:tcW w:w="1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E583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56DDA">
              <w:rPr>
                <w:rFonts w:ascii="Calibri" w:eastAsia="Times New Roman" w:hAnsi="Calibri" w:cs="Calibri"/>
                <w:b/>
                <w:bCs/>
              </w:rPr>
              <w:t>Treatment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908F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Filtered</w:t>
            </w:r>
          </w:p>
        </w:tc>
        <w:tc>
          <w:tcPr>
            <w:tcW w:w="11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79B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Filtered-frozen</w:t>
            </w:r>
          </w:p>
        </w:tc>
        <w:tc>
          <w:tcPr>
            <w:tcW w:w="11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A45E9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656DDA">
              <w:rPr>
                <w:rFonts w:ascii="Calibri" w:eastAsia="Times New Roman" w:hAnsi="Calibri" w:cs="Calibri"/>
                <w:b/>
                <w:bCs/>
                <w:color w:val="000000"/>
              </w:rPr>
              <w:t>Frozen-filtered</w:t>
            </w:r>
            <w:proofErr w:type="gramEnd"/>
          </w:p>
        </w:tc>
      </w:tr>
      <w:tr w:rsidR="00545BD2" w:rsidRPr="00656DDA" w14:paraId="342D18D0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13C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</w:rPr>
              <w:t>Pure compounds (simplified digestion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5A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588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FD0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BD2" w:rsidRPr="00656DDA" w14:paraId="05BC394C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589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EA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84.3 ± 11.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787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279.8 ± 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17.4  *</w:t>
            </w:r>
            <w:proofErr w:type="gram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DC2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94.7 ± 14.2</w:t>
            </w:r>
          </w:p>
        </w:tc>
      </w:tr>
      <w:tr w:rsidR="00545BD2" w:rsidRPr="00656DDA" w14:paraId="4406C4FD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678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E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A35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202.6 ± 28.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0259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39.2 ± 21.0 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8D3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80.7 ± 17.9</w:t>
            </w:r>
          </w:p>
        </w:tc>
      </w:tr>
      <w:tr w:rsidR="00545BD2" w:rsidRPr="00656DDA" w14:paraId="1894600B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BAF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73F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7.9 ±   3.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3A3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86.3 ±   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7.1  *</w:t>
            </w:r>
            <w:proofErr w:type="gram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1B5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3.6 ±   4.1</w:t>
            </w:r>
          </w:p>
        </w:tc>
      </w:tr>
      <w:tr w:rsidR="00545BD2" w:rsidRPr="00656DDA" w14:paraId="38F8B4E3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DD2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Vitamin A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6122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4.1 ±   6.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FF89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90.5 ± 27.0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EB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47.3 ± 39.9</w:t>
            </w:r>
          </w:p>
        </w:tc>
      </w:tr>
      <w:tr w:rsidR="00545BD2" w:rsidRPr="00656DDA" w14:paraId="51967F5B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E9A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β-Carote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97D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40.0 ±   1.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351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13.5 ± 33.2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B11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4.2 ±   2.6</w:t>
            </w:r>
          </w:p>
        </w:tc>
      </w:tr>
      <w:tr w:rsidR="00545BD2" w:rsidRPr="00656DDA" w14:paraId="7E0E222A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A5B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β-Carotene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55C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60.0 ± 65.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4A8D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53.7 ± 35.2 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C1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11.6 ± 27.2</w:t>
            </w:r>
          </w:p>
        </w:tc>
      </w:tr>
      <w:tr w:rsidR="00545BD2" w:rsidRPr="00656DDA" w14:paraId="2E9C46B1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DDB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urcum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A48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42.9 ± 18.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90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83.3 ± 13.3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D6E7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3.0 ±   2.2</w:t>
            </w:r>
          </w:p>
        </w:tc>
      </w:tr>
      <w:tr w:rsidR="00545BD2" w:rsidRPr="00656DDA" w14:paraId="783830D2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7FF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urcumin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75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33.8 ± 20.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101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70.8 ± 22.0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1A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1.7 ± 15.2</w:t>
            </w:r>
          </w:p>
        </w:tc>
      </w:tr>
      <w:tr w:rsidR="00545BD2" w:rsidRPr="00656DDA" w14:paraId="662C9434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A54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Naringen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85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48.1 ± 14.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B01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73.8 ± 14.7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17F9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 194.6 </w:t>
            </w:r>
            <w:proofErr w:type="gramStart"/>
            <w:r w:rsidRPr="00656DDA">
              <w:rPr>
                <w:rFonts w:ascii="Calibri" w:hAnsi="Calibri" w:cs="Calibri"/>
                <w:color w:val="000000"/>
              </w:rPr>
              <w:t>±  32.6</w:t>
            </w:r>
            <w:proofErr w:type="gramEnd"/>
            <w:r w:rsidRPr="00656DDA">
              <w:rPr>
                <w:rFonts w:ascii="Calibri" w:hAnsi="Calibri" w:cs="Calibri"/>
                <w:color w:val="000000"/>
              </w:rPr>
              <w:t xml:space="preserve"> *</w:t>
            </w:r>
          </w:p>
        </w:tc>
      </w:tr>
      <w:tr w:rsidR="00545BD2" w:rsidRPr="00656DDA" w14:paraId="539D2EBF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C8B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Naringenin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A1C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7.0 ± 20.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E7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54.0 ± 59.6 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02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0.5 ± 24.9</w:t>
            </w:r>
          </w:p>
        </w:tc>
      </w:tr>
      <w:tr w:rsidR="00545BD2" w:rsidRPr="00656DDA" w14:paraId="79774B3A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B67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Mix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FC57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7.3 ±   1.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AFD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307.3 ± 46.0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D65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2.4 ±   6.9</w:t>
            </w:r>
          </w:p>
        </w:tc>
      </w:tr>
      <w:tr w:rsidR="00545BD2" w:rsidRPr="00656DDA" w14:paraId="307DF8C7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F178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Mix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B7F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6.8 ± 11.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4734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10.0 ± 15.9 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4F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21.7 ± 16.5</w:t>
            </w:r>
          </w:p>
        </w:tc>
      </w:tr>
      <w:tr w:rsidR="00545BD2" w:rsidRPr="00656DDA" w14:paraId="5CB45468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ABB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A9DD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61.7 ± 26.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CB5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40.9 ± 69.1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4B6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     97.9 ± 13.3 *</w:t>
            </w:r>
          </w:p>
        </w:tc>
      </w:tr>
      <w:tr w:rsidR="00545BD2" w:rsidRPr="00656DDA" w14:paraId="6EFDB6D9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F725" w14:textId="77777777" w:rsidR="00545BD2" w:rsidRPr="00656DDA" w:rsidRDefault="00545BD2" w:rsidP="0025445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065B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80.3 ± 44.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A894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215.2 ± 72.0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EF3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38.1 ±   3.0</w:t>
            </w:r>
          </w:p>
        </w:tc>
      </w:tr>
      <w:tr w:rsidR="00545BD2" w:rsidRPr="00656DDA" w14:paraId="61B58BDC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BCF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A1B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D9B5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DCF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BD2" w:rsidRPr="00656DDA" w14:paraId="0F7D927F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52B6" w14:textId="77777777" w:rsidR="00545BD2" w:rsidRPr="00656DDA" w:rsidRDefault="00545BD2" w:rsidP="0025445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56DDA">
              <w:rPr>
                <w:rFonts w:ascii="Calibri" w:hAnsi="Calibri" w:cs="Calibri"/>
                <w:i/>
                <w:iCs/>
                <w:color w:val="000000"/>
              </w:rPr>
              <w:t>Food (simplified digestion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72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AE23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4CA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BD2" w:rsidRPr="00656DDA" w14:paraId="7B6A0FFD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B919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F4D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17.9 ±   5.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A67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34.1 ± 34.9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6DF4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48.9 ± 23.9</w:t>
            </w:r>
          </w:p>
        </w:tc>
      </w:tr>
      <w:tr w:rsidR="00545BD2" w:rsidRPr="00656DDA" w14:paraId="5CF2E5EF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61E9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B01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36.2 ±   3.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A84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328.4 ± 14.8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C3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80.6 ± 32.5</w:t>
            </w:r>
          </w:p>
        </w:tc>
      </w:tr>
      <w:tr w:rsidR="00545BD2" w:rsidRPr="00656DDA" w14:paraId="0331885F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A03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9D4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38.3 ±   7.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DC2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17.5 ± 41.8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175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80.5 ± 25.5</w:t>
            </w:r>
          </w:p>
        </w:tc>
      </w:tr>
      <w:tr w:rsidR="00545BD2" w:rsidRPr="00656DDA" w14:paraId="6031D387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986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F854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10.7 ±   6.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CF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38.0 ±   6.3 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34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19.4 ± 10.1</w:t>
            </w:r>
          </w:p>
        </w:tc>
      </w:tr>
      <w:tr w:rsidR="00545BD2" w:rsidRPr="00656DDA" w14:paraId="14781018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C8BB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Control (empty digestion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98A2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45.9 ±   3.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4B81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47.9 ± 14.2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66B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52.2 ±   4.3</w:t>
            </w:r>
          </w:p>
        </w:tc>
      </w:tr>
      <w:tr w:rsidR="00545BD2" w:rsidRPr="00656DDA" w14:paraId="4C883BF6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1B5E" w14:textId="77777777" w:rsidR="00545BD2" w:rsidRPr="00656DDA" w:rsidRDefault="00545BD2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D43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D5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665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BD2" w:rsidRPr="00656DDA" w14:paraId="1CEB4641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379" w14:textId="77777777" w:rsidR="00545BD2" w:rsidRPr="00656DDA" w:rsidRDefault="00545BD2" w:rsidP="0025445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56DDA">
              <w:rPr>
                <w:rFonts w:ascii="Calibri" w:hAnsi="Calibri" w:cs="Calibri"/>
                <w:i/>
                <w:iCs/>
                <w:color w:val="000000"/>
              </w:rPr>
              <w:t>Food (INFOGEST 2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5B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0469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82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BD2" w:rsidRPr="00656DDA" w14:paraId="0A38C5FE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16A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6304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95.3 ± 16.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38A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87.1 ± 11.8  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556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50.8 ± 14.1 *</w:t>
            </w:r>
          </w:p>
        </w:tc>
      </w:tr>
      <w:tr w:rsidR="00545BD2" w:rsidRPr="00656DDA" w14:paraId="676BF08C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5B45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Spinach + olive oi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02B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7.6 ±   5.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41C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200.4 ± 14.8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24F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80.8 ± 13.4 *</w:t>
            </w:r>
          </w:p>
        </w:tc>
      </w:tr>
      <w:tr w:rsidR="00545BD2" w:rsidRPr="00656DDA" w14:paraId="4F5F13A8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279E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C6E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18.3 ±   3.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2578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99.2 ± 36.9 *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29A9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14.1 ±   1.4   </w:t>
            </w:r>
          </w:p>
        </w:tc>
      </w:tr>
      <w:tr w:rsidR="00545BD2" w:rsidRPr="00656DDA" w14:paraId="2A22DDC7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704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t>Red cabbage + olive oil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5E8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22.4 ±   8.6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AA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65.3 ± 10.9 *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51B2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29.5 ±   2.6   </w:t>
            </w:r>
          </w:p>
        </w:tc>
      </w:tr>
      <w:tr w:rsidR="00545BD2" w:rsidRPr="00656DDA" w14:paraId="49661461" w14:textId="77777777" w:rsidTr="00254451">
        <w:trPr>
          <w:trHeight w:val="300"/>
        </w:trPr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2D30B" w14:textId="77777777" w:rsidR="00545BD2" w:rsidRPr="00656DDA" w:rsidRDefault="00545BD2" w:rsidP="00254451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656DDA">
              <w:rPr>
                <w:rFonts w:ascii="Calibri" w:hAnsi="Calibri" w:cs="Calibri"/>
                <w:b/>
                <w:bCs/>
                <w:color w:val="000000"/>
              </w:rPr>
              <w:lastRenderedPageBreak/>
              <w:t>Control (empty digestion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05DD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eastAsia="Times New Roman" w:hAnsi="Calibri" w:cs="Calibri"/>
                <w:color w:val="000000"/>
              </w:rPr>
              <w:t>132.3 ±   1.5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EA50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>199.8 ± 17.1 *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0927" w14:textId="77777777" w:rsidR="00545BD2" w:rsidRPr="00656DDA" w:rsidRDefault="00545BD2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56DDA">
              <w:rPr>
                <w:rFonts w:ascii="Calibri" w:hAnsi="Calibri" w:cs="Calibri"/>
                <w:color w:val="000000"/>
              </w:rPr>
              <w:t xml:space="preserve">136.0 ± 13.2   </w:t>
            </w:r>
          </w:p>
        </w:tc>
      </w:tr>
    </w:tbl>
    <w:p w14:paraId="6C28A6B3" w14:textId="77777777" w:rsidR="00545BD2" w:rsidRPr="00656DDA" w:rsidRDefault="00545BD2" w:rsidP="00545BD2">
      <w:pPr>
        <w:pStyle w:val="RSCT05TableFootnotewithoutbottombar"/>
      </w:pPr>
      <w:r w:rsidRPr="00656DDA">
        <w:t>Values are given as mean ± SD (n ≥ 8). Asterisk indicates significant difference (p&lt;0.05) compared to the “</w:t>
      </w:r>
      <w:r w:rsidRPr="00656DDA">
        <w:rPr>
          <w:b/>
        </w:rPr>
        <w:t>filtered</w:t>
      </w:r>
      <w:r w:rsidRPr="00656DDA">
        <w:t>” group</w:t>
      </w:r>
    </w:p>
    <w:p w14:paraId="5396934C" w14:textId="77777777" w:rsidR="00672CD7" w:rsidRPr="00545BD2" w:rsidRDefault="00672CD7">
      <w:pPr>
        <w:rPr>
          <w:lang w:val="en-GB"/>
        </w:rPr>
      </w:pPr>
    </w:p>
    <w:sectPr w:rsidR="00672CD7" w:rsidRPr="00545BD2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D2"/>
    <w:rsid w:val="000133B5"/>
    <w:rsid w:val="000B7B69"/>
    <w:rsid w:val="00273625"/>
    <w:rsid w:val="00277713"/>
    <w:rsid w:val="002C6FC5"/>
    <w:rsid w:val="00545BD2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A84E"/>
  <w15:chartTrackingRefBased/>
  <w15:docId w15:val="{F0CED9B7-52B1-42DD-89D1-865CB534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5BD2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5BD2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5B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5B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5B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5BD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5BD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5BD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5BD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5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5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5B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5B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5B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5B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5B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5B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45BD2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5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5B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5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45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5BD2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45B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45B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5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5BD2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45BD2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545BD2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545BD2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7:00Z</dcterms:created>
  <dcterms:modified xsi:type="dcterms:W3CDTF">2025-01-03T08:34:00Z</dcterms:modified>
</cp:coreProperties>
</file>